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CD9EF" w14:textId="3A3D1EBF" w:rsidR="00656B75" w:rsidRDefault="00656B75" w:rsidP="00656B75">
      <w:pPr>
        <w:spacing w:after="0" w:line="240" w:lineRule="auto"/>
        <w:jc w:val="both"/>
        <w:rPr>
          <w:rFonts w:cstheme="minorHAnsi"/>
          <w:noProof/>
          <w:kern w:val="0"/>
          <w:lang w:val="en-US"/>
          <w14:ligatures w14:val="none"/>
        </w:rPr>
      </w:pPr>
      <w:r w:rsidRPr="00656B75">
        <w:rPr>
          <w:rFonts w:cstheme="minorHAnsi"/>
          <w:b/>
          <w:bCs/>
          <w:kern w:val="0"/>
          <w14:ligatures w14:val="none"/>
        </w:rPr>
        <w:t>Additional file 2</w:t>
      </w:r>
      <w:r w:rsidRPr="00656B75">
        <w:rPr>
          <w:rFonts w:cstheme="minorHAnsi"/>
          <w:noProof/>
          <w:kern w:val="0"/>
          <w:lang w:val="en-US"/>
          <w14:ligatures w14:val="none"/>
        </w:rPr>
        <w:t>. Prevalence of potentially inappropriate prescribing among 287 people with dementia by individual STOPP Criterion</w:t>
      </w:r>
      <w:r>
        <w:rPr>
          <w:rFonts w:cstheme="minorHAnsi"/>
          <w:noProof/>
          <w:kern w:val="0"/>
          <w:lang w:val="en-US"/>
          <w14:ligatures w14:val="none"/>
        </w:rPr>
        <w:t>.</w:t>
      </w:r>
    </w:p>
    <w:p w14:paraId="59F4A020" w14:textId="77777777" w:rsidR="00656B75" w:rsidRPr="00656B75" w:rsidRDefault="00656B75" w:rsidP="00656B75">
      <w:pPr>
        <w:spacing w:after="0" w:line="240" w:lineRule="auto"/>
        <w:jc w:val="both"/>
        <w:rPr>
          <w:rFonts w:cstheme="minorHAnsi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6391"/>
        <w:gridCol w:w="1352"/>
        <w:gridCol w:w="1283"/>
      </w:tblGrid>
      <w:tr w:rsidR="00656B75" w:rsidRPr="00656B75" w14:paraId="7B4E8C37" w14:textId="77777777" w:rsidTr="00920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C01A056" w14:textId="77777777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STOPP criterion description</w:t>
            </w:r>
          </w:p>
        </w:tc>
        <w:tc>
          <w:tcPr>
            <w:tcW w:w="749" w:type="pct"/>
            <w:hideMark/>
          </w:tcPr>
          <w:p w14:paraId="3570B61F" w14:textId="77777777" w:rsidR="00656B75" w:rsidRPr="00656B75" w:rsidRDefault="00656B75" w:rsidP="000D473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Number of patients</w:t>
            </w:r>
          </w:p>
        </w:tc>
        <w:tc>
          <w:tcPr>
            <w:tcW w:w="711" w:type="pct"/>
            <w:hideMark/>
          </w:tcPr>
          <w:p w14:paraId="4007838D" w14:textId="77777777" w:rsidR="00656B75" w:rsidRPr="00656B75" w:rsidRDefault="00656B75" w:rsidP="000D473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% of patients</w:t>
            </w:r>
          </w:p>
        </w:tc>
      </w:tr>
      <w:tr w:rsidR="00656B75" w:rsidRPr="00656B75" w14:paraId="58D6C7F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0F660B93" w14:textId="170216DA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A: Indication of medication</w:t>
            </w:r>
          </w:p>
        </w:tc>
      </w:tr>
      <w:tr w:rsidR="00656B75" w:rsidRPr="00656B75" w14:paraId="2AB88C0F" w14:textId="77777777" w:rsidTr="00920C6F">
        <w:trPr>
          <w:trHeight w:val="2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2C22619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Any drug prescribed without an evidence-based clinical indication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2D3C5EF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   PPI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00148B1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     Diuretics 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2F29BFC3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     Factor Xa inhibitors 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6FAE68B7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     SSRIs 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10F429E5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     Pentoxifylline 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01F801F3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   Domperidone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26F6CE5" w14:textId="4633792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78</w:t>
            </w:r>
          </w:p>
          <w:p w14:paraId="27B147B7" w14:textId="3FBB5303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5718FCA3" w14:textId="106C7A6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65</w:t>
            </w:r>
          </w:p>
          <w:p w14:paraId="74A0EC27" w14:textId="2C9F7803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5</w:t>
            </w:r>
          </w:p>
          <w:p w14:paraId="5C90866F" w14:textId="7CCBDB5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  <w:p w14:paraId="2F822A50" w14:textId="33AA60B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  <w:p w14:paraId="2F9E1EAC" w14:textId="2A4C0FE3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  <w:p w14:paraId="600B7DA1" w14:textId="430A4A0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33DF7ED4" w14:textId="7CC71B8D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7.2</w:t>
            </w:r>
          </w:p>
          <w:p w14:paraId="20114FBA" w14:textId="7D78D9B8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532C5BB3" w14:textId="20455E7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2.6</w:t>
            </w:r>
          </w:p>
          <w:p w14:paraId="67C6C6A7" w14:textId="204576AA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7</w:t>
            </w:r>
          </w:p>
          <w:p w14:paraId="4FBFF2B2" w14:textId="23E6082A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0</w:t>
            </w:r>
          </w:p>
          <w:p w14:paraId="11CE8470" w14:textId="4AD3F3C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0</w:t>
            </w:r>
          </w:p>
          <w:p w14:paraId="3ABB7423" w14:textId="403BB5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3</w:t>
            </w:r>
          </w:p>
          <w:p w14:paraId="44632613" w14:textId="4DAD7B7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3</w:t>
            </w:r>
          </w:p>
        </w:tc>
      </w:tr>
      <w:tr w:rsidR="00656B75" w:rsidRPr="00656B75" w14:paraId="120DC11C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4E1D72C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Any drug prescribed beyond the recommended duration, where treatment duration is well defined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67085D8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     PPI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46F97DE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     Melatonin 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6C60E48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   NSAID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5C2C23C6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   Z</w:t>
            </w:r>
            <w:r w:rsidRPr="00656B75">
              <w:rPr>
                <w:rFonts w:eastAsia="Times New Roman" w:cstheme="minorHAnsi"/>
                <w:b w:val="0"/>
                <w:bCs w:val="0"/>
                <w:color w:val="444444"/>
              </w:rPr>
              <w:t>olpidem</w:t>
            </w:r>
            <w:r w:rsidRPr="00656B75">
              <w:rPr>
                <w:rFonts w:eastAsia="Times New Roman" w:cstheme="minorHAnsi"/>
                <w:b w:val="0"/>
                <w:bCs w:val="0"/>
                <w:color w:val="444444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4655233" w14:textId="1366208E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90</w:t>
            </w:r>
          </w:p>
          <w:p w14:paraId="5E0F3E40" w14:textId="4FFBB463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09D40148" w14:textId="06441AC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75</w:t>
            </w:r>
          </w:p>
          <w:p w14:paraId="2541ED71" w14:textId="7DC3EB7A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0</w:t>
            </w:r>
          </w:p>
          <w:p w14:paraId="6D3ECA0F" w14:textId="602DA77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4</w:t>
            </w:r>
          </w:p>
          <w:p w14:paraId="1CDAA2A1" w14:textId="527DB1A1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0A9DB3AA" w14:textId="3B1458F0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1.4</w:t>
            </w:r>
          </w:p>
          <w:p w14:paraId="5F022492" w14:textId="16A4B4CC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7041EE7F" w14:textId="47B8C62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6.0</w:t>
            </w:r>
          </w:p>
          <w:p w14:paraId="2C6768D6" w14:textId="1695DFE5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.5</w:t>
            </w:r>
          </w:p>
          <w:p w14:paraId="162DA666" w14:textId="0EBB09FE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4</w:t>
            </w:r>
          </w:p>
          <w:p w14:paraId="7055438F" w14:textId="387B18C9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3</w:t>
            </w:r>
          </w:p>
        </w:tc>
      </w:tr>
      <w:tr w:rsidR="00656B75" w:rsidRPr="00656B75" w14:paraId="0344375B" w14:textId="77777777" w:rsidTr="00920C6F">
        <w:trPr>
          <w:trHeight w:val="3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4B601E6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y duplicate drug class prescript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optimisation of monotherapy within a single drug class should be observed prior to considering a new agent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4573AD45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  CCB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01CB0C4F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 AchEI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65A3D6D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 BB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5974D88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 Antipsychotic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72A3CA9F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 SSRI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10A12136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 Alpha blocker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1083DA61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 Thiazide diuretics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  <w:p w14:paraId="2D5D72D6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   Sulphonylurea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50B4D09" w14:textId="6572A3BF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23</w:t>
            </w:r>
          </w:p>
          <w:p w14:paraId="4D97558B" w14:textId="7A00B03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41B99854" w14:textId="077572BF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08159866" w14:textId="3FBFBC9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6</w:t>
            </w:r>
          </w:p>
          <w:p w14:paraId="3F843847" w14:textId="39B1BC7A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4</w:t>
            </w:r>
          </w:p>
          <w:p w14:paraId="4E6FD09C" w14:textId="729857D4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  <w:p w14:paraId="32A2E230" w14:textId="596E531B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  <w:p w14:paraId="2DCC2C65" w14:textId="78770CA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  <w:p w14:paraId="0CCFFA2F" w14:textId="0A2D0DFB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  <w:p w14:paraId="21BD883C" w14:textId="7D7E095B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  <w:p w14:paraId="7F20313F" w14:textId="6739EA9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110E3AB8" w14:textId="33E9402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8.0</w:t>
            </w:r>
          </w:p>
          <w:p w14:paraId="69EF6FFF" w14:textId="164EF2D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21A86A99" w14:textId="6DC6A6F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</w:p>
          <w:p w14:paraId="550E24B5" w14:textId="7900973D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2.1</w:t>
            </w:r>
          </w:p>
          <w:p w14:paraId="1AA30547" w14:textId="26B6F7DF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1.4</w:t>
            </w:r>
          </w:p>
          <w:p w14:paraId="7B0E403E" w14:textId="544FF1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1.0</w:t>
            </w:r>
          </w:p>
          <w:p w14:paraId="6CC3875A" w14:textId="19EF38B3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1.0</w:t>
            </w:r>
          </w:p>
          <w:p w14:paraId="242C7937" w14:textId="095EF60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0.7</w:t>
            </w:r>
          </w:p>
          <w:p w14:paraId="5932EDA6" w14:textId="1B1163EE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0.7</w:t>
            </w:r>
          </w:p>
          <w:p w14:paraId="11D3DBC3" w14:textId="05335ED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0.7</w:t>
            </w:r>
          </w:p>
          <w:p w14:paraId="07A2953F" w14:textId="1EC9BBCA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656B75" w:rsidRPr="00656B75" w14:paraId="5198525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6B0C4AA3" w14:textId="3C3606E1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B: Cardiovascular drugs</w:t>
            </w:r>
          </w:p>
        </w:tc>
      </w:tr>
      <w:tr w:rsidR="00656B75" w:rsidRPr="00656B75" w14:paraId="2AD27FE6" w14:textId="77777777" w:rsidTr="00920C6F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5B9BBF93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Digoxin for heart failure with normal systolic ventricular funct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no clear evidence of benefit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</w:tcPr>
          <w:p w14:paraId="011160CB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12BAFEED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124DB45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6881699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Verapamil or diltiazem with NYHA class III or IV heart failure (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may worsen heart failur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</w:tcPr>
          <w:p w14:paraId="47BBBB0D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</w:tcPr>
          <w:p w14:paraId="0803BBF1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7C6DA7D9" w14:textId="77777777" w:rsidTr="00920C6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4A0C3264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BB in combination with verapamil or diltiazem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risk of heart block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</w:tcPr>
          <w:p w14:paraId="50F5F66D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06FB941C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2A563C4C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15CD1A15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BB with bradycardia (&lt; 50/min), type II heart block or complete heart block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risk of complete heart block, asystole)</w:t>
            </w:r>
          </w:p>
        </w:tc>
        <w:tc>
          <w:tcPr>
            <w:tcW w:w="749" w:type="pct"/>
          </w:tcPr>
          <w:p w14:paraId="786E60FB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3D8B76B8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059229BA" w14:textId="77777777" w:rsidTr="00920C6F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49540614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Amiodarone as first-line antiarrhythmic therapy in supraventricular tachyarrhythmia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higher risk of side-effects than beta-blockers, digoxin, verapamil, or diltiazem)</w:t>
            </w:r>
          </w:p>
        </w:tc>
        <w:tc>
          <w:tcPr>
            <w:tcW w:w="749" w:type="pct"/>
          </w:tcPr>
          <w:p w14:paraId="3779F845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5D364216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F7E0B4D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53576EF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Loop diuretic as first-line treatment for hypertens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safer, more effective alternatives available)</w:t>
            </w:r>
          </w:p>
        </w:tc>
        <w:tc>
          <w:tcPr>
            <w:tcW w:w="749" w:type="pct"/>
          </w:tcPr>
          <w:p w14:paraId="5C4965AE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</w:tcPr>
          <w:p w14:paraId="06CE9D87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25BFFEB2" w14:textId="77777777" w:rsidTr="00920C6F">
        <w:trPr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618458D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Loop diuretic for dependent ankle oedema without clinical, biochemical evidence or radiological evidence of heart failure, liver failure, nephrotic syndrome, or renal failur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leg elevation and /or compression hosiery usually more appropriate)</w:t>
            </w:r>
          </w:p>
        </w:tc>
        <w:tc>
          <w:tcPr>
            <w:tcW w:w="749" w:type="pct"/>
          </w:tcPr>
          <w:p w14:paraId="2D514870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</w:tcPr>
          <w:p w14:paraId="2254AEBB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6D25A1B1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519AC66F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lastRenderedPageBreak/>
              <w:t>Thiazide diuretic with current significant hypokalaemia (i.e., serum K+ &lt; 3.0 mmol/l), hyponatraemia (i.e. serum Na+ &lt; 130 mmol/l) hypercalcaemia (i.e. corrected serum calcium &gt; 2.65 mmol/l) or with a history of gout (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hypokalaemia, hyponatraemia, hypercalcaemia, and gout can be precipitated by thiazide diuretic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</w:tcPr>
          <w:p w14:paraId="39BB6D03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6651DA03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6D5E026" w14:textId="77777777" w:rsidTr="00920C6F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57B9062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Loop diuretic for treatment of hypertension with concurrent urinary incontinenc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may exacerbate incontinenc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</w:tcPr>
          <w:p w14:paraId="702CD928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0393C414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4421958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6604E413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Centrally acting antihypertensives, unless clear intolerance of, or lack of efficacy with, other classes of antihypertensives (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less well tolerated by older people than younger people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)</w:t>
            </w:r>
          </w:p>
        </w:tc>
        <w:tc>
          <w:tcPr>
            <w:tcW w:w="749" w:type="pct"/>
          </w:tcPr>
          <w:p w14:paraId="64AE97AC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18FD9B78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F6033B5" w14:textId="77777777" w:rsidTr="00920C6F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06D31B24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ACE inhibitor or ARB in patients with hyperkalaemia </w:t>
            </w:r>
          </w:p>
        </w:tc>
        <w:tc>
          <w:tcPr>
            <w:tcW w:w="749" w:type="pct"/>
          </w:tcPr>
          <w:p w14:paraId="6BC4E335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7B4D4BC1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438FCC5B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08AC85B1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 xml:space="preserve">Aldosterone antagonists with concurrent potassium conserving drugs (e.g. ACE inhibitor, ARB, amiloride, triamterene) without monitoring of serum potassium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>(risk of dangerous hyperkalaemia i.e., &gt; 6.0 mmol/l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</w:tcPr>
          <w:p w14:paraId="5D919018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3451DCC9" w14:textId="7777777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FF55063" w14:textId="77777777" w:rsidTr="00920C6F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</w:tcPr>
          <w:p w14:paraId="7E9FA7E1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Phosphodiesterase type-5 inhibitors in severe heart failure characterised by hypotension i.e., systolic BP &lt; 90 mmHg, or concurrent nitrate therapy for angina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  <w:lang w:val="en-US"/>
              </w:rPr>
              <w:t xml:space="preserve"> (risk of cardiovascular collaps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</w:tcPr>
          <w:p w14:paraId="4DF8675C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</w:tcPr>
          <w:p w14:paraId="4DA221BE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4364FA1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6119C20D" w14:textId="7FB2BF0D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C: Antiplatelet/Anticoagulant drugs</w:t>
            </w:r>
          </w:p>
        </w:tc>
      </w:tr>
      <w:tr w:rsidR="00656B75" w:rsidRPr="00656B75" w14:paraId="530DA5FC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299A457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Long-term aspirin at doses greater than 160mg per day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increased risk of bleeding, no evidence for increased efficacy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B4250B4" w14:textId="0758435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3A1F04F3" w14:textId="601C56EA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125019E5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DA587D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spirin with a history of PUD without concomitant PPI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recurrent peptic ulcer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625A28E3" w14:textId="3A3F47F1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37DF731E" w14:textId="28B7C8D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59A1A437" w14:textId="77777777" w:rsidTr="00920C6F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5FE316C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Aspirin, clopidogrel, dipyridamole, vitamin K antagonists, direct thrombin inhibitors or factor Xa inhibitors with concurrent significant bleeding risk, i.e., uncontrolled severe hypertension, bleeding diathesis, recent non-trivial spontaneous bleeding)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 xml:space="preserve"> (high risk of bleeding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3BABDCC" w14:textId="2DA07CE1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4E10127A" w14:textId="00E393FE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0C9D2E0F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925C047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Aspirin plus clopidogrel as secondary stroke prevention unless the patient has a coronary stent(s) inserted in the previous 12 months or concurrent acute coronary syndrome or has a high grade symptomatic carotid arterial stenosis (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no evidence of added benefit over clopidogrel monotherapy</w:t>
            </w:r>
            <w:r w:rsidRPr="00656B75">
              <w:rPr>
                <w:rFonts w:eastAsia="Times New Roman" w:cstheme="minorHAnsi"/>
                <w:b w:val="0"/>
                <w:bCs w:val="0"/>
              </w:rPr>
              <w:t>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84E25A8" w14:textId="35B118FE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5</w:t>
            </w:r>
          </w:p>
        </w:tc>
        <w:tc>
          <w:tcPr>
            <w:tcW w:w="711" w:type="pct"/>
            <w:hideMark/>
          </w:tcPr>
          <w:p w14:paraId="59076AE8" w14:textId="6618981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5.2</w:t>
            </w:r>
          </w:p>
        </w:tc>
      </w:tr>
      <w:tr w:rsidR="00656B75" w:rsidRPr="00656B75" w14:paraId="70C47BC9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4FCBEE2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spirin in combination with vitamin K antagonist, direct thrombin inhibitor or factor Xa inhibitors in patients with chronic atrial fibrillat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no added benefit from aspirin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6F3397E0" w14:textId="588EE10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</w:tc>
        <w:tc>
          <w:tcPr>
            <w:tcW w:w="711" w:type="pct"/>
            <w:hideMark/>
          </w:tcPr>
          <w:p w14:paraId="295659EC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0</w:t>
            </w:r>
          </w:p>
        </w:tc>
      </w:tr>
      <w:tr w:rsidR="00656B75" w:rsidRPr="00656B75" w14:paraId="790A98D5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CCDD20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tiplatelet agents with vitamin K antagonist, direct thrombin inhibitor or factor Xa inhibitors in patients with stable coronary, cerebrovascular or peripheral arterial diseas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no added benefit from dual therapy)</w:t>
            </w:r>
          </w:p>
        </w:tc>
        <w:tc>
          <w:tcPr>
            <w:tcW w:w="749" w:type="pct"/>
            <w:hideMark/>
          </w:tcPr>
          <w:p w14:paraId="3EFFCBEF" w14:textId="7C5A9D81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</w:tc>
        <w:tc>
          <w:tcPr>
            <w:tcW w:w="711" w:type="pct"/>
            <w:hideMark/>
          </w:tcPr>
          <w:p w14:paraId="763F64CA" w14:textId="3B595C45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7</w:t>
            </w:r>
          </w:p>
        </w:tc>
      </w:tr>
      <w:tr w:rsidR="00656B75" w:rsidRPr="00656B75" w14:paraId="72D15C8F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6962289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Vitamin K antagonist, direct thrombin inhibitor or factor Xa inhibitors for first deep venous thrombosis without continuing provoking risk factors (e.g. thrombophilia) for &gt; 6 months, (no proven added benefit)</w:t>
            </w:r>
          </w:p>
        </w:tc>
        <w:tc>
          <w:tcPr>
            <w:tcW w:w="749" w:type="pct"/>
            <w:hideMark/>
          </w:tcPr>
          <w:p w14:paraId="68B79EAF" w14:textId="6E35870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674F9343" w14:textId="1689E7B8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D8232CB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64D8D761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Vitamin K antagonist, direct thrombin inhibitor or factor Xa inhibitors for first pulmonary embolus without continuing provoking </w:t>
            </w:r>
            <w:r w:rsidRPr="00656B75">
              <w:rPr>
                <w:rFonts w:eastAsia="Times New Roman" w:cstheme="minorHAnsi"/>
                <w:b w:val="0"/>
                <w:bCs w:val="0"/>
              </w:rPr>
              <w:lastRenderedPageBreak/>
              <w:t>risk factors (e.g. thrombophilia) for &gt; 12 months (no proven added benefit)</w:t>
            </w:r>
          </w:p>
        </w:tc>
        <w:tc>
          <w:tcPr>
            <w:tcW w:w="749" w:type="pct"/>
            <w:hideMark/>
          </w:tcPr>
          <w:p w14:paraId="6DCB80C6" w14:textId="438B3F1B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lastRenderedPageBreak/>
              <w:t>0</w:t>
            </w:r>
          </w:p>
        </w:tc>
        <w:tc>
          <w:tcPr>
            <w:tcW w:w="711" w:type="pct"/>
            <w:hideMark/>
          </w:tcPr>
          <w:p w14:paraId="33181248" w14:textId="5000D0AA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07B34C80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6E3590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SAIDs and vitamin K antagonist, direct thrombin inhibitor or factor Xa inhibitors in combinat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major gastrointestinal bleeding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1ADB6618" w14:textId="4A51EC23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6DE8668E" w14:textId="43DCE783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6CE59D0F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48A882C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SAID with concurrent antiplatelet agent(s) without PPI prophylaxi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increased risk of PUD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1969FE7" w14:textId="0CAA5C8B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</w:tc>
        <w:tc>
          <w:tcPr>
            <w:tcW w:w="711" w:type="pct"/>
            <w:hideMark/>
          </w:tcPr>
          <w:p w14:paraId="1A81494C" w14:textId="7EACECB3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7</w:t>
            </w:r>
          </w:p>
        </w:tc>
      </w:tr>
      <w:tr w:rsidR="00656B75" w:rsidRPr="00656B75" w14:paraId="5655B8CD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3FC727FC" w14:textId="4B0195AC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D: Central nervous system and psychotropic drugs</w:t>
            </w:r>
          </w:p>
        </w:tc>
      </w:tr>
      <w:tr w:rsidR="00656B75" w:rsidRPr="00656B75" w14:paraId="432DBFC5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19F6A8A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TCAs with dementia, narrow angle glaucoma, cardiac conduction abnormalities, prostatism, or prior history of urinary retent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worsening these conditions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BC6F059" w14:textId="16D7D110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29FF535C" w14:textId="707C03AA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77019CBC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D22D01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Initiation of TCAs as first-line antidepressant treatment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higher risk of adverse drug reactions with TCAs than with SSRIs or SNRIs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B96E9C9" w14:textId="60A57B14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793AA85" w14:textId="476FA4E1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D8F8EF5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13E6D235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euroleptics with moderate-marked antimuscarinic/anticholinergic effects (chlorpromazine, clozapine, flupenthixol, fluphenzine, pipothiazine, promazine, zuclopenthixol) with a history of prostatism or previous urinary retent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high risk of urinary retention)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191B031D" w14:textId="211513D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</w:tc>
        <w:tc>
          <w:tcPr>
            <w:tcW w:w="711" w:type="pct"/>
            <w:hideMark/>
          </w:tcPr>
          <w:p w14:paraId="3C532A6E" w14:textId="40A62F1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7</w:t>
            </w:r>
          </w:p>
        </w:tc>
      </w:tr>
      <w:tr w:rsidR="00656B75" w:rsidRPr="00656B75" w14:paraId="529F7285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676C3467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SSRIs with current or recent significant hyponatraemia i.e., serum Na+ &lt; 130 mmol/l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xacerbating or precipitating hyponatraemia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3D2346BC" w14:textId="426949FD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0D5D62AE" w14:textId="5C48576F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4BE1485B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9F932D4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Benzodiazepines for ≥4 week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no indication for longer treatment; risk of prolonged sedation, confusion, impaired balance, falls, road traffic accidents; all benzodiazepines should be withdrawn gradually if taken for more than 4 weeks as there is a risk of causing a benzodiazepine withdrawal syndrome if stopped abruptly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81FD909" w14:textId="5E4F2613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8D62F4B" w14:textId="1D747E3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01F6B5F1" w14:textId="77777777" w:rsidTr="00920C6F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1CA1AB7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tipsychotics (i.e., other than quetiapine or clozapine) in those with parkinsonism or Lewy Body Diseas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severe extrapyramidal symptoms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013CD1DA" w14:textId="191A0F18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</w:tc>
        <w:tc>
          <w:tcPr>
            <w:tcW w:w="711" w:type="pct"/>
            <w:hideMark/>
          </w:tcPr>
          <w:p w14:paraId="154B39D7" w14:textId="7777777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0</w:t>
            </w:r>
          </w:p>
        </w:tc>
      </w:tr>
      <w:tr w:rsidR="00656B75" w:rsidRPr="00656B75" w14:paraId="6931FECE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0AE8C71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ticholinergics/ antimuscarinics to treat extrapyramidal side-effects of neuroleptic medication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anticholinergic toxicity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34EC1D9" w14:textId="17C1D7C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2F6FA5A2" w14:textId="027F886C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479EF637" w14:textId="77777777" w:rsidTr="00920C6F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E09259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ticholinergics/ antimuscarinics in patients with delirium or dementia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xacerbation of cognitive impairment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FF2E165" w14:textId="71A14144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8</w:t>
            </w:r>
          </w:p>
        </w:tc>
        <w:tc>
          <w:tcPr>
            <w:tcW w:w="711" w:type="pct"/>
            <w:hideMark/>
          </w:tcPr>
          <w:p w14:paraId="23BDE8F6" w14:textId="5251CA1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9.8</w:t>
            </w:r>
          </w:p>
        </w:tc>
      </w:tr>
      <w:tr w:rsidR="00656B75" w:rsidRPr="00656B75" w14:paraId="6F8C07AF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8587572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euroleptic antipsychotic in patients with behavioural and psychological symptoms of dementia (BPSD) unless symptoms are severe and other non-pharmacological treatments have failed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increased risk of stroke)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349E6B9C" w14:textId="26C28CA1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7</w:t>
            </w:r>
          </w:p>
        </w:tc>
        <w:tc>
          <w:tcPr>
            <w:tcW w:w="711" w:type="pct"/>
            <w:hideMark/>
          </w:tcPr>
          <w:p w14:paraId="3C93074E" w14:textId="1099BFC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.4</w:t>
            </w:r>
          </w:p>
        </w:tc>
      </w:tr>
      <w:tr w:rsidR="00656B75" w:rsidRPr="00656B75" w14:paraId="35CC18F3" w14:textId="77777777" w:rsidTr="00920C6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6A0FC84C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Neuroleptics as hypnotics, unless sleep disorder is due to psychosis or dementia (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risk of confusion, hypotension, extra-pyramidal side effects, falls)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A83F208" w14:textId="755EED1D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32E928B9" w14:textId="55BB57BD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78C38908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1E5F0A6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chEIs with a known history of persistent bradycardia (&lt; 60 beats/min.), heart block or recurrent unexplained syncope or concurrent treatment with drugs that reduce heart rate such as BBs, digoxin, diltiazem, verapamil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cardiac conduction failure, syncope, and injury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1D4E105C" w14:textId="0F21BE3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60</w:t>
            </w:r>
          </w:p>
        </w:tc>
        <w:tc>
          <w:tcPr>
            <w:tcW w:w="711" w:type="pct"/>
            <w:hideMark/>
          </w:tcPr>
          <w:p w14:paraId="56D65D3B" w14:textId="1C8ADB3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1.0</w:t>
            </w:r>
          </w:p>
        </w:tc>
      </w:tr>
      <w:tr w:rsidR="00656B75" w:rsidRPr="00656B75" w14:paraId="61E97CF7" w14:textId="77777777" w:rsidTr="00920C6F">
        <w:trPr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06CE7A1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lastRenderedPageBreak/>
              <w:t xml:space="preserve">Phenothiazines as first-line treatment, since safer and more efficacious alternatives exist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phenothiazines are sedative, have significant anti-muscarinic toxicity in older people, with the exception of prochlorperazine for nausea/vomiting/vertigo, chlorpromazine for relief of persistent hiccoughs and levomepromazine as an anti-emetic in palliative car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6CFEB85E" w14:textId="160865EF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02F3E6CA" w14:textId="5B3B47F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423FDC09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556C08A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Levodopa or dopamine agonists for benign essential tremor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no evidence of efficacy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C95590C" w14:textId="0C445C7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885DB6D" w14:textId="359B3E1B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22C2C74C" w14:textId="77777777" w:rsidTr="00920C6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6E90D6D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First generation antihistamine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safer, less toxic antihistamines now widely availabl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5B4E55D" w14:textId="1FAA7098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17D007AA" w14:textId="68AE487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18C8A402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25646D7A" w14:textId="011DECFF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E: Renal System. The following drugs are potentially inappropriate in older people with acute or chronic kidney disease with renal function below particular levels of eGFR</w:t>
            </w:r>
          </w:p>
        </w:tc>
      </w:tr>
      <w:tr w:rsidR="00656B75" w:rsidRPr="00656B75" w14:paraId="70FEA526" w14:textId="77777777" w:rsidTr="00920C6F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6448AD87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Digoxin at a long-term dose greater than 125µg/day if eGFR &lt; 30 ml/min/1.73m2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digoxin toxicity if plasma levels not measured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335F4D9" w14:textId="7419B33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57FF1CBF" w14:textId="18FD8194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709BFB70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41293D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Direct thrombin inhibitors if eGFR &lt; 30 ml/min/1.73m2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bleeding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07BFAF9A" w14:textId="5060D11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5FC05579" w14:textId="2D43819B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6A28250D" w14:textId="77777777" w:rsidTr="00920C6F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B09FAE3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Factor Xa inhibitors if eGFR &lt; 15 ml/min/1.73m2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bleeding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38EAB267" w14:textId="11CFEE01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1ECAEE64" w14:textId="70EA55E8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20C8A431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12262C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SAID’s if eGFR &lt; 50 ml/min/1.73m2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deterioration in renal function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3F352EB6" w14:textId="68EE924D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64DC698" w14:textId="236F78E7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779B134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C4F9FBA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Colchicine if eGFR &lt; 10 ml/min/1.73m2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colchicine toxicity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5AF77B1" w14:textId="067E031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578F81F6" w14:textId="2B498D02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737D34D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528FF4E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Metformin if eGFR &lt; 30 ml/min/1.73m2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lactic acidosis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7B21F2C" w14:textId="3FB33EAC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</w:tc>
        <w:tc>
          <w:tcPr>
            <w:tcW w:w="711" w:type="pct"/>
            <w:hideMark/>
          </w:tcPr>
          <w:p w14:paraId="0762C71C" w14:textId="5A78281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7</w:t>
            </w:r>
          </w:p>
        </w:tc>
      </w:tr>
      <w:tr w:rsidR="00656B75" w:rsidRPr="00656B75" w14:paraId="194B773D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25611ABC" w14:textId="4EA80CB8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F: Gastro-intestinal system</w:t>
            </w:r>
          </w:p>
        </w:tc>
      </w:tr>
      <w:tr w:rsidR="00656B75" w:rsidRPr="00656B75" w14:paraId="32A03FB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F2A29EF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Prochlorperazine or metoclopramide with Parkinsonism 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xacerbating Parkinsonian symptoms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0F97C0AB" w14:textId="1FFCD86C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4BC729ED" w14:textId="4207581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291557C6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8B9286C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PPI for uncomplicated PUD or erosive peptic oesophagitis at full therapeutic dosage for &gt;8 week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dose reduction or earlier discontinuation indicated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02508204" w14:textId="2ECB2E51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75</w:t>
            </w:r>
          </w:p>
        </w:tc>
        <w:tc>
          <w:tcPr>
            <w:tcW w:w="711" w:type="pct"/>
            <w:hideMark/>
          </w:tcPr>
          <w:p w14:paraId="65989191" w14:textId="43BCA99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6.0</w:t>
            </w:r>
          </w:p>
        </w:tc>
      </w:tr>
      <w:tr w:rsidR="00656B75" w:rsidRPr="00656B75" w14:paraId="2FA8F24E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2D5073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Drugs likely to cause constipation (e.g. antimuscarinic/anticholinergic drugs, oral iron, opioids, verapamil, aluminium antacids) in patients with chronic constipation where non constipating alternatives are availabl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xacerbation of constipation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3182C357" w14:textId="37C33A0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</w:tc>
        <w:tc>
          <w:tcPr>
            <w:tcW w:w="711" w:type="pct"/>
            <w:hideMark/>
          </w:tcPr>
          <w:p w14:paraId="008CABD6" w14:textId="5797255E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0</w:t>
            </w:r>
          </w:p>
        </w:tc>
      </w:tr>
      <w:tr w:rsidR="00656B75" w:rsidRPr="00656B75" w14:paraId="5D641FCF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F6471B3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Oral elemental iron doses greater than 200mg daily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no evidence of enhanced iron absorption above these doses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B6AE3CA" w14:textId="5C8171C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5EB19313" w14:textId="6CF67E9C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F778A32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65253538" w14:textId="47642407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G: Respiratory system</w:t>
            </w:r>
          </w:p>
        </w:tc>
      </w:tr>
      <w:tr w:rsidR="00656B75" w:rsidRPr="00656B75" w14:paraId="58CAB84F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7FD8CBD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Theophylline as monotherapy for COPD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safer, more effective alternative; risk of adverse effects due to narrow therapeutic index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50CE9B5" w14:textId="67C6F60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B6E7D52" w14:textId="56D99AC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7CEBD69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40DA2E9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Systemic corticosteroids instead of inhaled corticosteroids for maintenance therapy in moderate-severe COPD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unnecessary exposure to long-term side-effects of systemic corticosteroids and effective inhaled therapies are availabl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A2FBA48" w14:textId="75138028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240A3CE4" w14:textId="082883C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1894179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1145430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timuscarinic bronchodilators with a history of narrow angle glaucoma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may exacerbate glaucoma)</w:t>
            </w:r>
            <w:r w:rsidRPr="00656B75">
              <w:rPr>
                <w:rFonts w:eastAsia="Times New Roman" w:cstheme="minorHAnsi"/>
                <w:b w:val="0"/>
                <w:bCs w:val="0"/>
              </w:rPr>
              <w:t xml:space="preserve"> or bladder outflow obstruct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may cause urinary retention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929543D" w14:textId="15535B75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</w:tc>
        <w:tc>
          <w:tcPr>
            <w:tcW w:w="711" w:type="pct"/>
            <w:hideMark/>
          </w:tcPr>
          <w:p w14:paraId="319162D5" w14:textId="39E850E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0</w:t>
            </w:r>
          </w:p>
        </w:tc>
      </w:tr>
      <w:tr w:rsidR="00656B75" w:rsidRPr="00656B75" w14:paraId="525C95ED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9A18C5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on-selective BB (whether oral or topical for glaucoma) with a history of asthma requiring treatment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increased bronchospasm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5927140" w14:textId="207466A4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1E0F7733" w14:textId="2C926850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182E88E8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4F079F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lastRenderedPageBreak/>
              <w:t>Benzodiazepines with acute or chronic respiratory failure i.e. pO2 &lt; 8.0 kPa ± pCO2 &gt; 6.5 kPa (risk of exacerbation of respiratory failur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884D765" w14:textId="07B88A8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7B481A86" w14:textId="4DA6F8C4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5A02391B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4C46FA6E" w14:textId="19A258FD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H: Musculoskeletal system</w:t>
            </w:r>
          </w:p>
        </w:tc>
      </w:tr>
      <w:tr w:rsidR="00656B75" w:rsidRPr="00656B75" w14:paraId="0D5C9E4D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255B746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NSAID other than COX-2 selective agents with history of PUD or gastrointestinal bleeding, unless with concurrent PPI or H2 antagonist (risk of peptic ulcer relaps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D64B293" w14:textId="043C96F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</w:tc>
        <w:tc>
          <w:tcPr>
            <w:tcW w:w="711" w:type="pct"/>
            <w:hideMark/>
          </w:tcPr>
          <w:p w14:paraId="2B238972" w14:textId="237825EC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7</w:t>
            </w:r>
          </w:p>
        </w:tc>
      </w:tr>
      <w:tr w:rsidR="00656B75" w:rsidRPr="00656B75" w14:paraId="00131FA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531B92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SAID with severe hypertensio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xacerbation of hypertension)</w:t>
            </w:r>
            <w:r w:rsidRPr="00656B75">
              <w:rPr>
                <w:rFonts w:eastAsia="Times New Roman" w:cstheme="minorHAnsi"/>
                <w:b w:val="0"/>
                <w:bCs w:val="0"/>
              </w:rPr>
              <w:t xml:space="preserve"> or severe heart failur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xacerbation of heart failur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ab/>
              <w:t> </w:t>
            </w:r>
          </w:p>
        </w:tc>
        <w:tc>
          <w:tcPr>
            <w:tcW w:w="749" w:type="pct"/>
            <w:hideMark/>
          </w:tcPr>
          <w:p w14:paraId="4F99DEF2" w14:textId="53539E4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5D0ABD75" w14:textId="49ED12CB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36C5DEBF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8B1FD97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Long-term use of NSAID (&gt;3 months) for symptom relief of osteoarthritis pain where paracetamol has not been tried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simple analgesics preferable and usually as effective for pain relief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F5A8556" w14:textId="26F6C44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2EBA290F" w14:textId="63D472B1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790680C3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5FFF050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Long-term corticosteroids (&gt;3 months) as monotherapy for rheumatoid arthriti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systemic corticosteroid side-effects) 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56FB301" w14:textId="6840D228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39331DAE" w14:textId="19CB2AEA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2A58A1F8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986AFE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Corticosteroids (other than periodic intra-articular injections for mono-articular pain) for osteoarthriti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systemic corticosteroid side-effects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0F16FC86" w14:textId="223A1971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FE25EB7" w14:textId="29EED40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680680C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54A7AF1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Long-term NSAID or colchicine (&gt;3 months) for chronic treatment of gout where there is no contraindication to a xanthine-oxidase inhibitor (e.g. allopurinol, febuxostat)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xanthine-oxidase inhibitors are first choice prophylactic drugs in gout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355B2CD8" w14:textId="4A47D69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05D42447" w14:textId="40FF7F5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07637E8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77246D4C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COX-2 selective NSAID with concurrent cardiovascular diseas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increased risk of myocardial infarction and strok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B81EDC0" w14:textId="24C4564A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</w:tc>
        <w:tc>
          <w:tcPr>
            <w:tcW w:w="711" w:type="pct"/>
            <w:hideMark/>
          </w:tcPr>
          <w:p w14:paraId="528AC361" w14:textId="1B2F2522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7</w:t>
            </w:r>
          </w:p>
        </w:tc>
      </w:tr>
      <w:tr w:rsidR="00656B75" w:rsidRPr="00656B75" w14:paraId="2E7F5F54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424B86B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SAID with concurrent corticosteroids without PPI prophylaxi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increased risk of peptic ulcer diseas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667AEBBF" w14:textId="7AB0516E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14B2E81D" w14:textId="5930DF1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03D422DF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6778D53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Oral bisphosphonates in patients with a current or recent history of upper gastrointestinal disease i.e., dysphagia, oesophagitis, gastritis, duodenitis, or PUD, or upper gastrointestinal bleeding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relapse/exacerbation of oesophagitis, oesophageal ulcer, oesophageal strictur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1992FB9" w14:textId="42EC935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4</w:t>
            </w:r>
          </w:p>
        </w:tc>
        <w:tc>
          <w:tcPr>
            <w:tcW w:w="711" w:type="pct"/>
            <w:hideMark/>
          </w:tcPr>
          <w:p w14:paraId="0CC88648" w14:textId="08DD136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4</w:t>
            </w:r>
          </w:p>
        </w:tc>
      </w:tr>
      <w:tr w:rsidR="00656B75" w:rsidRPr="00656B75" w14:paraId="4D5103DC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7C4A66A7" w14:textId="243D0824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I: Urogenital system</w:t>
            </w:r>
          </w:p>
        </w:tc>
      </w:tr>
      <w:tr w:rsidR="00656B75" w:rsidRPr="00656B75" w14:paraId="71AD18FE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80DFE0B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timuscarinic drugs with dementia, or chronic cognitive impairment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increased confusion)</w:t>
            </w:r>
            <w:r w:rsidRPr="00656B75">
              <w:rPr>
                <w:rFonts w:eastAsia="Times New Roman" w:cstheme="minorHAnsi"/>
                <w:b w:val="0"/>
                <w:bCs w:val="0"/>
              </w:rPr>
              <w:t xml:space="preserve"> or narrow-angle glaucoma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acute exacerbation of glaucoma)</w:t>
            </w:r>
            <w:r w:rsidRPr="00656B75">
              <w:rPr>
                <w:rFonts w:eastAsia="Times New Roman" w:cstheme="minorHAnsi"/>
                <w:b w:val="0"/>
                <w:bCs w:val="0"/>
              </w:rPr>
              <w:t xml:space="preserve"> or chronic prostatism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urinary retention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0BD7ADC9" w14:textId="546E24BE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5</w:t>
            </w:r>
          </w:p>
        </w:tc>
        <w:tc>
          <w:tcPr>
            <w:tcW w:w="711" w:type="pct"/>
            <w:hideMark/>
          </w:tcPr>
          <w:p w14:paraId="6C32BDED" w14:textId="20847ACC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8.7</w:t>
            </w:r>
          </w:p>
        </w:tc>
      </w:tr>
      <w:tr w:rsidR="00656B75" w:rsidRPr="00656B75" w14:paraId="0E12B276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18A4B7B2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Selective alpha-1 selective alpha blockers in those with symptomatic orthostatic hypotension or micturition syncop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precipitating recurrent syncope)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0227DF0A" w14:textId="15679B8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4EA43F06" w14:textId="42C7804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1EA7EA93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7E5504D9" w14:textId="7A923BD9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J: Endocrine system</w:t>
            </w:r>
          </w:p>
        </w:tc>
      </w:tr>
      <w:tr w:rsidR="00656B75" w:rsidRPr="00656B75" w14:paraId="419F803C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ADED90E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Sulfonylureas with a long duration of action with type 2 diabetes mellitus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 xml:space="preserve"> (risk of prolonged hypoglycaemia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239A4C9" w14:textId="570EFC4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2</w:t>
            </w:r>
          </w:p>
        </w:tc>
        <w:tc>
          <w:tcPr>
            <w:tcW w:w="711" w:type="pct"/>
            <w:hideMark/>
          </w:tcPr>
          <w:p w14:paraId="38737D6D" w14:textId="74F100CA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4.2</w:t>
            </w:r>
          </w:p>
        </w:tc>
      </w:tr>
      <w:tr w:rsidR="00656B75" w:rsidRPr="00656B75" w14:paraId="53051606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1F075C22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Thiazolidinediones in patients with heart failur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xacerbation of heart failur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8665220" w14:textId="5CB82CC8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0869844C" w14:textId="209AE7F9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34630988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52AC9C9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>Oestrogens with a history of breast cancer or venous thromboembolism (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increased risk of recurrence). 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58BE32F" w14:textId="71C203D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29760A2" w14:textId="3B1A146A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27EABF2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567188C9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Oral oestrogens without progestogen in patients with intact uteru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endometrial cancer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5C9973D0" w14:textId="728E0118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05FCE8E1" w14:textId="4CCCE6B6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1B4E24CF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60974332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Androgens (male sex hormones) in the absence of primary or secondary hypogonadism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androgen toxicity; no proven benefit outside of the hypogonadism indication)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5F9BEAA" w14:textId="6BBBAAA8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79145001" w14:textId="198EE75E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788B295F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1FE6E926" w14:textId="1A4ED033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lastRenderedPageBreak/>
              <w:t>K: Drugs that predictably increase the risk of falls in older people</w:t>
            </w:r>
          </w:p>
        </w:tc>
      </w:tr>
      <w:tr w:rsidR="00656B75" w:rsidRPr="00656B75" w14:paraId="54FE3781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0DBF2829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Benzodiazepine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sedative, may cause reduced sensorium, impair balance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974701A" w14:textId="5C960034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3</w:t>
            </w:r>
          </w:p>
        </w:tc>
        <w:tc>
          <w:tcPr>
            <w:tcW w:w="711" w:type="pct"/>
            <w:hideMark/>
          </w:tcPr>
          <w:p w14:paraId="02FD9307" w14:textId="0192B644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.0</w:t>
            </w:r>
          </w:p>
        </w:tc>
      </w:tr>
      <w:tr w:rsidR="00656B75" w:rsidRPr="00656B75" w14:paraId="114F3E65" w14:textId="77777777" w:rsidTr="00920C6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7A4200A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Neuroleptic drug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may cause gait dyspraxia, Parkinsonism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E6DF7C0" w14:textId="74670D57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4BC64B9A" w14:textId="3077BD1E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0842719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28196E4D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Hypnotic Z-drug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may cause protracted daytime sedation, ataxia).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72A94FFE" w14:textId="7C9EE64F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646EC32D" w14:textId="76F670AA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0BB18611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780C51F8" w14:textId="674D0F49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L: Analgesic drugs</w:t>
            </w:r>
          </w:p>
        </w:tc>
      </w:tr>
      <w:tr w:rsidR="00656B75" w:rsidRPr="00656B75" w14:paraId="5E7B3927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470EE1A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Use of oral or transdermal strong opioids as first-line therapy for mild pai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WHO analgesic ladder not observed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6B6B3090" w14:textId="12504228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0A32EB58" w14:textId="2C06BBD2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C091A03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84C7120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Use of regular (as distinct from PRN) opioids without concomitant laxative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severe constipation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679C97F0" w14:textId="19601F1D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1</w:t>
            </w:r>
          </w:p>
        </w:tc>
        <w:tc>
          <w:tcPr>
            <w:tcW w:w="711" w:type="pct"/>
            <w:hideMark/>
          </w:tcPr>
          <w:p w14:paraId="7D7DBEAE" w14:textId="17965B60" w:rsidR="00656B75" w:rsidRPr="00656B75" w:rsidRDefault="00656B75" w:rsidP="000D473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4</w:t>
            </w:r>
          </w:p>
        </w:tc>
      </w:tr>
      <w:tr w:rsidR="00656B75" w:rsidRPr="00656B75" w14:paraId="778EBF63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6437C838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Long-acting opioids without short-acting opioids for breakthrough pain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persistence of severe pain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4B08F219" w14:textId="7E3C426B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  <w:tc>
          <w:tcPr>
            <w:tcW w:w="711" w:type="pct"/>
            <w:hideMark/>
          </w:tcPr>
          <w:p w14:paraId="313C762F" w14:textId="68CD0D30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</w:t>
            </w:r>
          </w:p>
        </w:tc>
      </w:tr>
      <w:tr w:rsidR="00656B75" w:rsidRPr="00656B75" w14:paraId="5A7AE7D0" w14:textId="77777777" w:rsidTr="00920C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hideMark/>
          </w:tcPr>
          <w:p w14:paraId="3A5142C2" w14:textId="1D7FD044" w:rsidR="00656B75" w:rsidRPr="00656B75" w:rsidRDefault="00656B75" w:rsidP="000D473C">
            <w:pPr>
              <w:textAlignment w:val="baseline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M: Antimuscarinic/Anticholinergic drug burden</w:t>
            </w:r>
          </w:p>
        </w:tc>
      </w:tr>
      <w:tr w:rsidR="00656B75" w:rsidRPr="00656B75" w14:paraId="0085C136" w14:textId="77777777" w:rsidTr="0092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pct"/>
            <w:hideMark/>
          </w:tcPr>
          <w:p w14:paraId="381C0083" w14:textId="77777777" w:rsidR="00656B75" w:rsidRPr="00656B75" w:rsidRDefault="00656B75" w:rsidP="00656B75">
            <w:pPr>
              <w:textAlignment w:val="baseline"/>
              <w:rPr>
                <w:rFonts w:eastAsia="Times New Roman" w:cstheme="minorHAnsi"/>
                <w:b w:val="0"/>
                <w:bCs w:val="0"/>
                <w:lang w:val="en-US"/>
              </w:rPr>
            </w:pPr>
            <w:r w:rsidRPr="00656B75">
              <w:rPr>
                <w:rFonts w:eastAsia="Times New Roman" w:cstheme="minorHAnsi"/>
                <w:b w:val="0"/>
                <w:bCs w:val="0"/>
              </w:rPr>
              <w:t xml:space="preserve">Concomitant use of two or more drugs with antimuscarinic/anticholinergic properties </w:t>
            </w:r>
            <w:r w:rsidRPr="00656B75">
              <w:rPr>
                <w:rFonts w:eastAsia="Times New Roman" w:cstheme="minorHAnsi"/>
                <w:b w:val="0"/>
                <w:bCs w:val="0"/>
                <w:i/>
                <w:iCs/>
              </w:rPr>
              <w:t>(risk of increased antimuscarinic/anticholinergic toxicity)</w:t>
            </w:r>
            <w:r w:rsidRPr="00656B75">
              <w:rPr>
                <w:rFonts w:eastAsia="Times New Roman" w:cstheme="minorHAnsi"/>
                <w:b w:val="0"/>
                <w:bCs w:val="0"/>
                <w:lang w:val="en-US"/>
              </w:rPr>
              <w:t> </w:t>
            </w:r>
          </w:p>
        </w:tc>
        <w:tc>
          <w:tcPr>
            <w:tcW w:w="749" w:type="pct"/>
            <w:hideMark/>
          </w:tcPr>
          <w:p w14:paraId="254C7549" w14:textId="4B6594C6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2</w:t>
            </w:r>
          </w:p>
        </w:tc>
        <w:tc>
          <w:tcPr>
            <w:tcW w:w="711" w:type="pct"/>
            <w:hideMark/>
          </w:tcPr>
          <w:p w14:paraId="013C473E" w14:textId="13094221" w:rsidR="00656B75" w:rsidRPr="00656B75" w:rsidRDefault="00656B75" w:rsidP="000D473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656B75">
              <w:rPr>
                <w:rFonts w:eastAsia="Times New Roman" w:cstheme="minorHAnsi"/>
              </w:rPr>
              <w:t>0.7</w:t>
            </w:r>
          </w:p>
        </w:tc>
      </w:tr>
    </w:tbl>
    <w:p w14:paraId="2651E420" w14:textId="7C81EA64" w:rsidR="00656B75" w:rsidRPr="00656B75" w:rsidRDefault="00656B75" w:rsidP="00656B75">
      <w:pPr>
        <w:spacing w:after="0" w:line="240" w:lineRule="auto"/>
        <w:jc w:val="lowKashida"/>
        <w:rPr>
          <w:rFonts w:cstheme="minorHAnsi"/>
          <w:b/>
          <w:bCs/>
          <w:kern w:val="0"/>
          <w:sz w:val="20"/>
          <w:szCs w:val="20"/>
          <w14:ligatures w14:val="none"/>
        </w:rPr>
      </w:pPr>
      <w:r w:rsidRPr="00656B75">
        <w:rPr>
          <w:rFonts w:eastAsia="Times New Roman" w:cstheme="minorHAnsi"/>
          <w:kern w:val="0"/>
          <w:sz w:val="20"/>
          <w:szCs w:val="20"/>
          <w14:ligatures w14:val="none"/>
        </w:rPr>
        <w:t>AchEIs, acetylcholine esterase inhibitors;</w:t>
      </w:r>
      <w:r w:rsidRPr="00656B75"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> </w:t>
      </w:r>
      <w:r w:rsidRPr="00656B75">
        <w:rPr>
          <w:rFonts w:cstheme="minorHAnsi"/>
          <w:kern w:val="0"/>
          <w:sz w:val="20"/>
          <w:szCs w:val="20"/>
          <w14:ligatures w14:val="none"/>
        </w:rPr>
        <w:t xml:space="preserve"> ACE, angiotensin converting enzyme; ARBs, angiotensin receptors blockers; BBs, betablockers; BP, blood pressure; CCBs, calcium channel blockers; COPD, chronic obstructive pulmonary disease; COX-2, cyclooxygenase-2; </w:t>
      </w:r>
      <w:r w:rsidRPr="00656B75">
        <w:rPr>
          <w:rFonts w:eastAsia="Times New Roman" w:cstheme="minorHAnsi"/>
          <w:kern w:val="0"/>
          <w:sz w:val="20"/>
          <w:szCs w:val="20"/>
          <w14:ligatures w14:val="none"/>
        </w:rPr>
        <w:t>eGFR, estimated glomerular filtration rate;</w:t>
      </w:r>
      <w:r w:rsidRPr="00656B75"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> </w:t>
      </w:r>
      <w:r w:rsidRPr="00656B75">
        <w:rPr>
          <w:rFonts w:cstheme="minorHAnsi"/>
          <w:kern w:val="0"/>
          <w:sz w:val="20"/>
          <w:szCs w:val="20"/>
          <w14:ligatures w14:val="none"/>
        </w:rPr>
        <w:t xml:space="preserve"> NSAID, non-steroidal anti-inflammatory drug; NYHA, New York heart association; PPI, proton pump inhibitor; PRN, when required; PUD, peptic ulcer disease; SSRI, selective serotonin reuptake inhibitor; STOPP, Screening Tool of Older Persons Potentially Inappropriate Prescriptions; TCA, tricyclic antidepressant; WHO, </w:t>
      </w:r>
      <w:r>
        <w:rPr>
          <w:rFonts w:cstheme="minorHAnsi"/>
          <w:kern w:val="0"/>
          <w:sz w:val="20"/>
          <w:szCs w:val="20"/>
          <w14:ligatures w14:val="none"/>
        </w:rPr>
        <w:t>W</w:t>
      </w:r>
      <w:r w:rsidRPr="00656B75">
        <w:rPr>
          <w:rFonts w:cstheme="minorHAnsi"/>
          <w:kern w:val="0"/>
          <w:sz w:val="20"/>
          <w:szCs w:val="20"/>
          <w14:ligatures w14:val="none"/>
        </w:rPr>
        <w:t xml:space="preserve">orld </w:t>
      </w:r>
      <w:r>
        <w:rPr>
          <w:rFonts w:cstheme="minorHAnsi"/>
          <w:kern w:val="0"/>
          <w:sz w:val="20"/>
          <w:szCs w:val="20"/>
          <w14:ligatures w14:val="none"/>
        </w:rPr>
        <w:t>H</w:t>
      </w:r>
      <w:r w:rsidRPr="00656B75">
        <w:rPr>
          <w:rFonts w:cstheme="minorHAnsi"/>
          <w:kern w:val="0"/>
          <w:sz w:val="20"/>
          <w:szCs w:val="20"/>
          <w14:ligatures w14:val="none"/>
        </w:rPr>
        <w:t xml:space="preserve">ealth </w:t>
      </w:r>
      <w:r>
        <w:rPr>
          <w:rFonts w:cstheme="minorHAnsi"/>
          <w:kern w:val="0"/>
          <w:sz w:val="20"/>
          <w:szCs w:val="20"/>
          <w14:ligatures w14:val="none"/>
        </w:rPr>
        <w:t>O</w:t>
      </w:r>
      <w:r w:rsidRPr="00656B75">
        <w:rPr>
          <w:rFonts w:cstheme="minorHAnsi"/>
          <w:kern w:val="0"/>
          <w:sz w:val="20"/>
          <w:szCs w:val="20"/>
          <w14:ligatures w14:val="none"/>
        </w:rPr>
        <w:t>rganization</w:t>
      </w:r>
    </w:p>
    <w:p w14:paraId="2EA964BF" w14:textId="77777777" w:rsidR="00656B75" w:rsidRPr="00656B75" w:rsidRDefault="00656B75" w:rsidP="00656B75">
      <w:pPr>
        <w:bidi/>
        <w:rPr>
          <w:kern w:val="0"/>
          <w14:ligatures w14:val="none"/>
        </w:rPr>
      </w:pPr>
    </w:p>
    <w:p w14:paraId="175E9639" w14:textId="77777777" w:rsidR="00656B75" w:rsidRDefault="00656B75"/>
    <w:sectPr w:rsidR="00656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B5"/>
    <w:rsid w:val="000D207B"/>
    <w:rsid w:val="000D473C"/>
    <w:rsid w:val="00197F4C"/>
    <w:rsid w:val="002D219B"/>
    <w:rsid w:val="004326F4"/>
    <w:rsid w:val="00627927"/>
    <w:rsid w:val="00656B75"/>
    <w:rsid w:val="00762225"/>
    <w:rsid w:val="008431B2"/>
    <w:rsid w:val="00854040"/>
    <w:rsid w:val="008D17A2"/>
    <w:rsid w:val="009E7545"/>
    <w:rsid w:val="00A37FB5"/>
    <w:rsid w:val="00A54174"/>
    <w:rsid w:val="00A9389D"/>
    <w:rsid w:val="00CE74B1"/>
    <w:rsid w:val="00CF5325"/>
    <w:rsid w:val="00DA26A5"/>
    <w:rsid w:val="00E56CBE"/>
    <w:rsid w:val="00F7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A1A6"/>
  <w15:chartTrackingRefBased/>
  <w15:docId w15:val="{8E60A915-D96D-43AC-AF49-43ABBAF5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56B7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2094</Words>
  <Characters>11941</Characters>
  <Application>Microsoft Office Word</Application>
  <DocSecurity>0</DocSecurity>
  <Lines>99</Lines>
  <Paragraphs>28</Paragraphs>
  <ScaleCrop>false</ScaleCrop>
  <Company/>
  <LinksUpToDate>false</LinksUpToDate>
  <CharactersWithSpaces>1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arry</dc:creator>
  <cp:keywords/>
  <dc:description/>
  <cp:lastModifiedBy>Heather Barry</cp:lastModifiedBy>
  <cp:revision>20</cp:revision>
  <dcterms:created xsi:type="dcterms:W3CDTF">2023-12-05T11:14:00Z</dcterms:created>
  <dcterms:modified xsi:type="dcterms:W3CDTF">2023-12-06T15:19:00Z</dcterms:modified>
</cp:coreProperties>
</file>